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66BD5" w14:textId="00B8A522" w:rsidR="00A56DEC" w:rsidRDefault="00601044">
      <w:proofErr w:type="spellStart"/>
      <w:r>
        <w:t>Codebook</w:t>
      </w:r>
      <w:proofErr w:type="spellEnd"/>
    </w:p>
    <w:p w14:paraId="0FD39F6A" w14:textId="46A3B0D7" w:rsidR="00601044" w:rsidRDefault="00601044"/>
    <w:p w14:paraId="10C3F762" w14:textId="1FDB97DF" w:rsidR="00601044" w:rsidRDefault="00601044">
      <w:r>
        <w:t xml:space="preserve">Grup 0: </w:t>
      </w:r>
      <w:proofErr w:type="spellStart"/>
      <w:r>
        <w:t>servikojenik</w:t>
      </w:r>
      <w:proofErr w:type="spellEnd"/>
      <w:r>
        <w:t xml:space="preserve"> baş ağrısı olan grup </w:t>
      </w:r>
    </w:p>
    <w:p w14:paraId="2AD47FCF" w14:textId="284B4D0B" w:rsidR="00601044" w:rsidRDefault="00601044" w:rsidP="00601044">
      <w:r>
        <w:t xml:space="preserve">Grup 1: </w:t>
      </w:r>
      <w:proofErr w:type="spellStart"/>
      <w:r>
        <w:t>servikojenik</w:t>
      </w:r>
      <w:proofErr w:type="spellEnd"/>
      <w:r>
        <w:t xml:space="preserve"> baş ağrısı ol</w:t>
      </w:r>
      <w:r>
        <w:t>mayan</w:t>
      </w:r>
      <w:r>
        <w:t xml:space="preserve"> grup </w:t>
      </w:r>
    </w:p>
    <w:p w14:paraId="465DFE82" w14:textId="6BD75E15" w:rsidR="00601044" w:rsidRDefault="00601044"/>
    <w:p w14:paraId="40414995" w14:textId="23B0C002" w:rsidR="00601044" w:rsidRDefault="00601044"/>
    <w:p w14:paraId="4EC2CF43" w14:textId="04846C61" w:rsidR="00601044" w:rsidRDefault="00601044">
      <w:r>
        <w:t>Cinsiyet</w:t>
      </w:r>
    </w:p>
    <w:p w14:paraId="2A14038D" w14:textId="2F13ABAC" w:rsidR="00601044" w:rsidRDefault="00601044" w:rsidP="00601044">
      <w:r>
        <w:t xml:space="preserve">0: kadın </w:t>
      </w:r>
    </w:p>
    <w:p w14:paraId="20ADA660" w14:textId="4DFFFBF5" w:rsidR="00601044" w:rsidRDefault="00601044" w:rsidP="00601044">
      <w:r>
        <w:t>1: erkek</w:t>
      </w:r>
    </w:p>
    <w:p w14:paraId="7071BFC4" w14:textId="4D7021F4" w:rsidR="00601044" w:rsidRDefault="00601044" w:rsidP="00601044"/>
    <w:p w14:paraId="61D35B6A" w14:textId="0466E02E" w:rsidR="00601044" w:rsidRDefault="00601044" w:rsidP="00601044"/>
    <w:p w14:paraId="79B3030C" w14:textId="6388E85B" w:rsidR="00601044" w:rsidRDefault="00601044" w:rsidP="00601044"/>
    <w:p w14:paraId="1646D4C9" w14:textId="365DE1CF" w:rsidR="00601044" w:rsidRDefault="00601044" w:rsidP="00601044"/>
    <w:p w14:paraId="4AACA448" w14:textId="5C272F14" w:rsidR="00601044" w:rsidRDefault="00601044" w:rsidP="00601044"/>
    <w:p w14:paraId="6E1161FC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</w:pPr>
      <w:r w:rsidRPr="00601044"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  <w:t>Codebook</w:t>
      </w:r>
    </w:p>
    <w:p w14:paraId="2BE8FE0E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</w:pPr>
    </w:p>
    <w:p w14:paraId="24671C28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</w:pPr>
      <w:r w:rsidRPr="00601044"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  <w:t>Group 0: Group with cervicogenic headache</w:t>
      </w:r>
    </w:p>
    <w:p w14:paraId="22AFDF6F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</w:pPr>
    </w:p>
    <w:p w14:paraId="501B61F1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</w:pPr>
      <w:r w:rsidRPr="00601044"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  <w:t>Group 1: Group without cervicogenic headache</w:t>
      </w:r>
    </w:p>
    <w:p w14:paraId="4589325E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</w:pPr>
    </w:p>
    <w:p w14:paraId="3B5E157E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</w:pPr>
      <w:r w:rsidRPr="00601044"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  <w:t>Gender</w:t>
      </w:r>
    </w:p>
    <w:p w14:paraId="236B5858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</w:pPr>
      <w:r w:rsidRPr="00601044"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  <w:t>0: female</w:t>
      </w:r>
    </w:p>
    <w:p w14:paraId="6828EC14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</w:pPr>
    </w:p>
    <w:p w14:paraId="04F59961" w14:textId="77777777" w:rsidR="00601044" w:rsidRPr="00601044" w:rsidRDefault="00601044" w:rsidP="0060104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inherit" w:eastAsia="Times New Roman" w:hAnsi="inherit" w:cs="Courier New"/>
          <w:color w:val="1F1F1F"/>
          <w:sz w:val="42"/>
          <w:szCs w:val="42"/>
          <w:lang w:eastAsia="tr-TR"/>
        </w:rPr>
      </w:pPr>
      <w:r w:rsidRPr="00601044">
        <w:rPr>
          <w:rFonts w:ascii="inherit" w:eastAsia="Times New Roman" w:hAnsi="inherit" w:cs="Courier New"/>
          <w:color w:val="1F1F1F"/>
          <w:sz w:val="42"/>
          <w:szCs w:val="42"/>
          <w:lang w:val="en" w:eastAsia="tr-TR"/>
        </w:rPr>
        <w:t>1: male</w:t>
      </w:r>
    </w:p>
    <w:p w14:paraId="6645F2B2" w14:textId="77777777" w:rsidR="00601044" w:rsidRDefault="00601044" w:rsidP="00601044"/>
    <w:p w14:paraId="05A83BA8" w14:textId="22054A7D" w:rsidR="00601044" w:rsidRDefault="00601044" w:rsidP="00601044"/>
    <w:p w14:paraId="40076890" w14:textId="77777777" w:rsidR="00601044" w:rsidRDefault="00601044" w:rsidP="00601044"/>
    <w:sectPr w:rsidR="00601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D4AD0"/>
    <w:multiLevelType w:val="hybridMultilevel"/>
    <w:tmpl w:val="CA1E829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44"/>
    <w:rsid w:val="000111F6"/>
    <w:rsid w:val="00014CA4"/>
    <w:rsid w:val="00022138"/>
    <w:rsid w:val="0004684F"/>
    <w:rsid w:val="00051390"/>
    <w:rsid w:val="00061EE5"/>
    <w:rsid w:val="00062931"/>
    <w:rsid w:val="00066720"/>
    <w:rsid w:val="000722E4"/>
    <w:rsid w:val="00075D22"/>
    <w:rsid w:val="000878A8"/>
    <w:rsid w:val="00095C71"/>
    <w:rsid w:val="000A3C91"/>
    <w:rsid w:val="000B1F7B"/>
    <w:rsid w:val="000E6767"/>
    <w:rsid w:val="000F4EC6"/>
    <w:rsid w:val="00100DE0"/>
    <w:rsid w:val="00100FC6"/>
    <w:rsid w:val="00106308"/>
    <w:rsid w:val="00115737"/>
    <w:rsid w:val="001172E8"/>
    <w:rsid w:val="00117DF0"/>
    <w:rsid w:val="001423A1"/>
    <w:rsid w:val="001431BA"/>
    <w:rsid w:val="00143285"/>
    <w:rsid w:val="001454FD"/>
    <w:rsid w:val="00170008"/>
    <w:rsid w:val="001752F8"/>
    <w:rsid w:val="001823AB"/>
    <w:rsid w:val="001905DC"/>
    <w:rsid w:val="001964BA"/>
    <w:rsid w:val="001A03A8"/>
    <w:rsid w:val="001A7B8D"/>
    <w:rsid w:val="001B1A36"/>
    <w:rsid w:val="001B28E5"/>
    <w:rsid w:val="001C1AD1"/>
    <w:rsid w:val="001E0BCD"/>
    <w:rsid w:val="001E5A08"/>
    <w:rsid w:val="001F0295"/>
    <w:rsid w:val="001F3F21"/>
    <w:rsid w:val="002070FF"/>
    <w:rsid w:val="00210E68"/>
    <w:rsid w:val="00213E7C"/>
    <w:rsid w:val="0021586C"/>
    <w:rsid w:val="00226294"/>
    <w:rsid w:val="002305E4"/>
    <w:rsid w:val="002366E9"/>
    <w:rsid w:val="00242B55"/>
    <w:rsid w:val="00256E6F"/>
    <w:rsid w:val="0026011C"/>
    <w:rsid w:val="00266CB1"/>
    <w:rsid w:val="0027105B"/>
    <w:rsid w:val="00273DAE"/>
    <w:rsid w:val="00276137"/>
    <w:rsid w:val="002939C5"/>
    <w:rsid w:val="002A2046"/>
    <w:rsid w:val="002B55FF"/>
    <w:rsid w:val="002C24E8"/>
    <w:rsid w:val="002C26F8"/>
    <w:rsid w:val="002C404D"/>
    <w:rsid w:val="002D2E05"/>
    <w:rsid w:val="002D5AD7"/>
    <w:rsid w:val="002E170E"/>
    <w:rsid w:val="002E51D4"/>
    <w:rsid w:val="0030727C"/>
    <w:rsid w:val="003113AC"/>
    <w:rsid w:val="00315752"/>
    <w:rsid w:val="00324354"/>
    <w:rsid w:val="003372A1"/>
    <w:rsid w:val="003425FE"/>
    <w:rsid w:val="00344BCA"/>
    <w:rsid w:val="00347827"/>
    <w:rsid w:val="00347E1E"/>
    <w:rsid w:val="003577EA"/>
    <w:rsid w:val="00382768"/>
    <w:rsid w:val="003974CA"/>
    <w:rsid w:val="003A72D6"/>
    <w:rsid w:val="003B35BB"/>
    <w:rsid w:val="003B4338"/>
    <w:rsid w:val="003C4402"/>
    <w:rsid w:val="003D1C2E"/>
    <w:rsid w:val="003D61B5"/>
    <w:rsid w:val="003E02A1"/>
    <w:rsid w:val="003E3128"/>
    <w:rsid w:val="004205EA"/>
    <w:rsid w:val="00427BF2"/>
    <w:rsid w:val="00427C33"/>
    <w:rsid w:val="00437DDE"/>
    <w:rsid w:val="00447E0F"/>
    <w:rsid w:val="00460E88"/>
    <w:rsid w:val="004673B1"/>
    <w:rsid w:val="00472A08"/>
    <w:rsid w:val="00497009"/>
    <w:rsid w:val="004A1358"/>
    <w:rsid w:val="004B2E49"/>
    <w:rsid w:val="004B4FBA"/>
    <w:rsid w:val="004C01DF"/>
    <w:rsid w:val="004C3CF5"/>
    <w:rsid w:val="004C6AB0"/>
    <w:rsid w:val="004D358B"/>
    <w:rsid w:val="004D43A6"/>
    <w:rsid w:val="004E5867"/>
    <w:rsid w:val="004E7159"/>
    <w:rsid w:val="004E7EB3"/>
    <w:rsid w:val="004F792C"/>
    <w:rsid w:val="00507A3B"/>
    <w:rsid w:val="005140F4"/>
    <w:rsid w:val="005158A2"/>
    <w:rsid w:val="00526FA1"/>
    <w:rsid w:val="00542F87"/>
    <w:rsid w:val="0054365D"/>
    <w:rsid w:val="0054372E"/>
    <w:rsid w:val="0059000C"/>
    <w:rsid w:val="005A2532"/>
    <w:rsid w:val="005B48AB"/>
    <w:rsid w:val="005B7E3D"/>
    <w:rsid w:val="005C3715"/>
    <w:rsid w:val="005C3ECA"/>
    <w:rsid w:val="005C4B43"/>
    <w:rsid w:val="005F64B1"/>
    <w:rsid w:val="00601044"/>
    <w:rsid w:val="00601F61"/>
    <w:rsid w:val="00612976"/>
    <w:rsid w:val="00645DA1"/>
    <w:rsid w:val="006575B8"/>
    <w:rsid w:val="0066343A"/>
    <w:rsid w:val="006635C1"/>
    <w:rsid w:val="006637D1"/>
    <w:rsid w:val="00666A1A"/>
    <w:rsid w:val="006754D2"/>
    <w:rsid w:val="0067755F"/>
    <w:rsid w:val="00686224"/>
    <w:rsid w:val="006967FA"/>
    <w:rsid w:val="006B2FA8"/>
    <w:rsid w:val="006B3078"/>
    <w:rsid w:val="006D3E54"/>
    <w:rsid w:val="006F65EB"/>
    <w:rsid w:val="007019D0"/>
    <w:rsid w:val="00704478"/>
    <w:rsid w:val="007143FA"/>
    <w:rsid w:val="007277F7"/>
    <w:rsid w:val="007360F1"/>
    <w:rsid w:val="00743A57"/>
    <w:rsid w:val="00761337"/>
    <w:rsid w:val="007619B1"/>
    <w:rsid w:val="007811A1"/>
    <w:rsid w:val="0078206A"/>
    <w:rsid w:val="007B578B"/>
    <w:rsid w:val="007C0EC9"/>
    <w:rsid w:val="007C0F16"/>
    <w:rsid w:val="007C5221"/>
    <w:rsid w:val="007E2AF6"/>
    <w:rsid w:val="007E4857"/>
    <w:rsid w:val="007F396E"/>
    <w:rsid w:val="007F7517"/>
    <w:rsid w:val="00803E1F"/>
    <w:rsid w:val="008205D2"/>
    <w:rsid w:val="00841752"/>
    <w:rsid w:val="00861BEF"/>
    <w:rsid w:val="0086475F"/>
    <w:rsid w:val="00865354"/>
    <w:rsid w:val="00865480"/>
    <w:rsid w:val="0086783E"/>
    <w:rsid w:val="0086791F"/>
    <w:rsid w:val="008708E3"/>
    <w:rsid w:val="00877146"/>
    <w:rsid w:val="008774E4"/>
    <w:rsid w:val="008843A4"/>
    <w:rsid w:val="00884566"/>
    <w:rsid w:val="008908F9"/>
    <w:rsid w:val="00893E2B"/>
    <w:rsid w:val="008A0C5D"/>
    <w:rsid w:val="008B15F3"/>
    <w:rsid w:val="008C45C3"/>
    <w:rsid w:val="008C6265"/>
    <w:rsid w:val="008D0255"/>
    <w:rsid w:val="008D63B0"/>
    <w:rsid w:val="008F1A25"/>
    <w:rsid w:val="008F602A"/>
    <w:rsid w:val="00906D0C"/>
    <w:rsid w:val="00907955"/>
    <w:rsid w:val="009217D5"/>
    <w:rsid w:val="0093069F"/>
    <w:rsid w:val="00942B16"/>
    <w:rsid w:val="0094341A"/>
    <w:rsid w:val="00953E44"/>
    <w:rsid w:val="009656D6"/>
    <w:rsid w:val="009709BB"/>
    <w:rsid w:val="00976CE0"/>
    <w:rsid w:val="00977BA1"/>
    <w:rsid w:val="009823D5"/>
    <w:rsid w:val="00983F78"/>
    <w:rsid w:val="00991FA5"/>
    <w:rsid w:val="009971D2"/>
    <w:rsid w:val="009B3F67"/>
    <w:rsid w:val="009B737A"/>
    <w:rsid w:val="009C5B07"/>
    <w:rsid w:val="009C694B"/>
    <w:rsid w:val="009D05C0"/>
    <w:rsid w:val="009E3376"/>
    <w:rsid w:val="00A00B82"/>
    <w:rsid w:val="00A044E5"/>
    <w:rsid w:val="00A11AD2"/>
    <w:rsid w:val="00A14AC7"/>
    <w:rsid w:val="00A23745"/>
    <w:rsid w:val="00A2408E"/>
    <w:rsid w:val="00A31725"/>
    <w:rsid w:val="00A3323A"/>
    <w:rsid w:val="00A400FE"/>
    <w:rsid w:val="00A404E4"/>
    <w:rsid w:val="00A53C19"/>
    <w:rsid w:val="00A565ED"/>
    <w:rsid w:val="00A56DEC"/>
    <w:rsid w:val="00A735D8"/>
    <w:rsid w:val="00A762E5"/>
    <w:rsid w:val="00A77606"/>
    <w:rsid w:val="00A82126"/>
    <w:rsid w:val="00AA2FBD"/>
    <w:rsid w:val="00AB089B"/>
    <w:rsid w:val="00AC347F"/>
    <w:rsid w:val="00AD4CA2"/>
    <w:rsid w:val="00AE1544"/>
    <w:rsid w:val="00AE4C33"/>
    <w:rsid w:val="00B01ED8"/>
    <w:rsid w:val="00B03A01"/>
    <w:rsid w:val="00B1647C"/>
    <w:rsid w:val="00B172A6"/>
    <w:rsid w:val="00B2141D"/>
    <w:rsid w:val="00B31A46"/>
    <w:rsid w:val="00B43B61"/>
    <w:rsid w:val="00B51245"/>
    <w:rsid w:val="00B7607E"/>
    <w:rsid w:val="00B77ECA"/>
    <w:rsid w:val="00B80C66"/>
    <w:rsid w:val="00B9293A"/>
    <w:rsid w:val="00BA1822"/>
    <w:rsid w:val="00BA320F"/>
    <w:rsid w:val="00BD5B06"/>
    <w:rsid w:val="00BD7009"/>
    <w:rsid w:val="00BE0B16"/>
    <w:rsid w:val="00BE35B7"/>
    <w:rsid w:val="00BF00BE"/>
    <w:rsid w:val="00BF08C2"/>
    <w:rsid w:val="00BF29D8"/>
    <w:rsid w:val="00BF3EF8"/>
    <w:rsid w:val="00BF6002"/>
    <w:rsid w:val="00C20C21"/>
    <w:rsid w:val="00C44097"/>
    <w:rsid w:val="00C50319"/>
    <w:rsid w:val="00C525C4"/>
    <w:rsid w:val="00C54828"/>
    <w:rsid w:val="00C551BB"/>
    <w:rsid w:val="00C62F02"/>
    <w:rsid w:val="00C65E7F"/>
    <w:rsid w:val="00C8785A"/>
    <w:rsid w:val="00CB5302"/>
    <w:rsid w:val="00CC124E"/>
    <w:rsid w:val="00CC330A"/>
    <w:rsid w:val="00CC7E7E"/>
    <w:rsid w:val="00CD39ED"/>
    <w:rsid w:val="00CE04BC"/>
    <w:rsid w:val="00CE7060"/>
    <w:rsid w:val="00CF373C"/>
    <w:rsid w:val="00D01295"/>
    <w:rsid w:val="00D049AF"/>
    <w:rsid w:val="00D07497"/>
    <w:rsid w:val="00D241A5"/>
    <w:rsid w:val="00D241B0"/>
    <w:rsid w:val="00D61E88"/>
    <w:rsid w:val="00D632B7"/>
    <w:rsid w:val="00D6455D"/>
    <w:rsid w:val="00D7652B"/>
    <w:rsid w:val="00D8329C"/>
    <w:rsid w:val="00D84EEB"/>
    <w:rsid w:val="00DA07C0"/>
    <w:rsid w:val="00DB2CEB"/>
    <w:rsid w:val="00DB3EDD"/>
    <w:rsid w:val="00DD00C4"/>
    <w:rsid w:val="00DE22B6"/>
    <w:rsid w:val="00DE5C23"/>
    <w:rsid w:val="00E00DE5"/>
    <w:rsid w:val="00E01C13"/>
    <w:rsid w:val="00E0711D"/>
    <w:rsid w:val="00E071A2"/>
    <w:rsid w:val="00E07A65"/>
    <w:rsid w:val="00E338EA"/>
    <w:rsid w:val="00E51EF8"/>
    <w:rsid w:val="00E52D1C"/>
    <w:rsid w:val="00E64692"/>
    <w:rsid w:val="00E84C25"/>
    <w:rsid w:val="00E870A3"/>
    <w:rsid w:val="00E91419"/>
    <w:rsid w:val="00E925D9"/>
    <w:rsid w:val="00E9544F"/>
    <w:rsid w:val="00ED0D99"/>
    <w:rsid w:val="00EE6ADA"/>
    <w:rsid w:val="00F10600"/>
    <w:rsid w:val="00F12404"/>
    <w:rsid w:val="00F1402B"/>
    <w:rsid w:val="00F32845"/>
    <w:rsid w:val="00F46D3F"/>
    <w:rsid w:val="00F82C07"/>
    <w:rsid w:val="00F84B53"/>
    <w:rsid w:val="00F84D46"/>
    <w:rsid w:val="00F90234"/>
    <w:rsid w:val="00FA3550"/>
    <w:rsid w:val="00FC7E95"/>
    <w:rsid w:val="00FF34DC"/>
    <w:rsid w:val="00FF3A04"/>
    <w:rsid w:val="00FF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2B8590"/>
  <w15:chartTrackingRefBased/>
  <w15:docId w15:val="{8487FEAE-BB68-8840-8D02-18FF272FB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601044"/>
    <w:pPr>
      <w:ind w:left="720"/>
      <w:contextualSpacing/>
    </w:p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6010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601044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y2iqfc">
    <w:name w:val="y2iqfc"/>
    <w:basedOn w:val="VarsaylanParagrafYazTipi"/>
    <w:rsid w:val="0060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7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ağır</dc:creator>
  <cp:keywords/>
  <dc:description/>
  <cp:lastModifiedBy>hatice ağır</cp:lastModifiedBy>
  <cp:revision>1</cp:revision>
  <dcterms:created xsi:type="dcterms:W3CDTF">2026-01-05T18:23:00Z</dcterms:created>
  <dcterms:modified xsi:type="dcterms:W3CDTF">2026-01-05T18:26:00Z</dcterms:modified>
</cp:coreProperties>
</file>